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701E" w:rsidRPr="0058701E" w:rsidRDefault="0058701E">
      <w:pPr>
        <w:rPr>
          <w:lang w:val="en-US"/>
        </w:rPr>
      </w:pPr>
      <w:r w:rsidRPr="0058701E">
        <w:rPr>
          <w:b/>
          <w:bCs/>
          <w:lang w:val="en-US"/>
        </w:rPr>
        <w:t>Supplementary Table 1:</w:t>
      </w:r>
      <w:r w:rsidRPr="0058701E">
        <w:rPr>
          <w:lang w:val="en-US"/>
        </w:rPr>
        <w:t xml:space="preserve"> Chronic Stress </w:t>
      </w:r>
      <w:r>
        <w:rPr>
          <w:lang w:val="en-US"/>
        </w:rPr>
        <w:t>Questionnaire</w:t>
      </w:r>
    </w:p>
    <w:tbl>
      <w:tblPr>
        <w:tblStyle w:val="TableGrid"/>
        <w:tblW w:w="11199" w:type="dxa"/>
        <w:tblInd w:w="-1139" w:type="dxa"/>
        <w:tblLook w:val="04A0" w:firstRow="1" w:lastRow="0" w:firstColumn="1" w:lastColumn="0" w:noHBand="0" w:noVBand="1"/>
      </w:tblPr>
      <w:tblGrid>
        <w:gridCol w:w="5387"/>
        <w:gridCol w:w="850"/>
        <w:gridCol w:w="851"/>
        <w:gridCol w:w="1417"/>
        <w:gridCol w:w="1418"/>
        <w:gridCol w:w="1276"/>
      </w:tblGrid>
      <w:tr w:rsidR="00411427" w:rsidTr="00411427">
        <w:tc>
          <w:tcPr>
            <w:tcW w:w="5387" w:type="dxa"/>
          </w:tcPr>
          <w:p w:rsidR="00411427" w:rsidRDefault="00411427" w:rsidP="0058701E">
            <w:pPr>
              <w:spacing w:before="240" w:after="240" w:line="276" w:lineRule="auto"/>
              <w:contextualSpacing/>
            </w:pP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No</w:t>
            </w:r>
            <w:proofErr w:type="spellEnd"/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Yes</w:t>
            </w:r>
          </w:p>
        </w:tc>
        <w:tc>
          <w:tcPr>
            <w:tcW w:w="1417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Not </w:t>
            </w:r>
            <w:proofErr w:type="spellStart"/>
            <w:r>
              <w:rPr>
                <w:lang w:val="de-DE"/>
              </w:rPr>
              <w:t>very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stressful</w:t>
            </w:r>
            <w:proofErr w:type="spellEnd"/>
          </w:p>
        </w:tc>
        <w:tc>
          <w:tcPr>
            <w:tcW w:w="1418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Moderately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stressful</w:t>
            </w:r>
            <w:proofErr w:type="spellEnd"/>
          </w:p>
        </w:tc>
        <w:tc>
          <w:tcPr>
            <w:tcW w:w="1276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Very </w:t>
            </w:r>
            <w:proofErr w:type="spellStart"/>
            <w:r>
              <w:rPr>
                <w:lang w:val="de-DE"/>
              </w:rPr>
              <w:t>stressful</w:t>
            </w:r>
            <w:proofErr w:type="spellEnd"/>
          </w:p>
        </w:tc>
      </w:tr>
      <w:tr w:rsidR="00411427" w:rsidTr="00411427">
        <w:tc>
          <w:tcPr>
            <w:tcW w:w="5387" w:type="dxa"/>
          </w:tcPr>
          <w:p w:rsidR="00411427" w:rsidRDefault="00411427" w:rsidP="0058701E">
            <w:pPr>
              <w:spacing w:before="240" w:after="240" w:line="276" w:lineRule="auto"/>
              <w:contextualSpacing/>
            </w:pP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: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Have you had a serious ongoing health problem?</w:t>
            </w: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7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</w:p>
        </w:tc>
        <w:tc>
          <w:tcPr>
            <w:tcW w:w="1418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</w:p>
        </w:tc>
        <w:tc>
          <w:tcPr>
            <w:tcW w:w="1276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</w:p>
        </w:tc>
      </w:tr>
      <w:tr w:rsidR="00411427" w:rsidTr="00411427">
        <w:tc>
          <w:tcPr>
            <w:tcW w:w="5387" w:type="dxa"/>
          </w:tcPr>
          <w:p w:rsidR="00411427" w:rsidRPr="00411427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a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>:</w:t>
            </w:r>
            <w:r w:rsidRPr="008D48E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Has this been a problem for six months or more?</w:t>
            </w: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  <w:tr w:rsidR="00411427" w:rsidTr="00411427">
        <w:tc>
          <w:tcPr>
            <w:tcW w:w="5387" w:type="dxa"/>
          </w:tcPr>
          <w:p w:rsidR="00411427" w:rsidRPr="00411427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b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>:</w:t>
            </w:r>
            <w:r w:rsidRPr="008D48E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Would you say this problem has been?</w:t>
            </w:r>
          </w:p>
        </w:tc>
        <w:tc>
          <w:tcPr>
            <w:tcW w:w="850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851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7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8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276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</w:tr>
      <w:tr w:rsidR="00411427" w:rsidTr="00411427">
        <w:tc>
          <w:tcPr>
            <w:tcW w:w="5387" w:type="dxa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: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Has someone close to you had a serious ongoing health problem?</w:t>
            </w: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  <w:tr w:rsidR="00411427" w:rsidTr="00411427">
        <w:tc>
          <w:tcPr>
            <w:tcW w:w="5387" w:type="dxa"/>
          </w:tcPr>
          <w:p w:rsidR="00411427" w:rsidRPr="00411427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a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>:</w:t>
            </w:r>
            <w:r w:rsidRPr="008D48E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Has this been a problem for six months or more?</w:t>
            </w: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  <w:tr w:rsidR="00411427" w:rsidTr="00411427">
        <w:tc>
          <w:tcPr>
            <w:tcW w:w="5387" w:type="dxa"/>
          </w:tcPr>
          <w:p w:rsidR="00411427" w:rsidRPr="00411427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b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: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Would you say this problem has been?</w:t>
            </w:r>
          </w:p>
        </w:tc>
        <w:tc>
          <w:tcPr>
            <w:tcW w:w="850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851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7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8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276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</w:tr>
      <w:tr w:rsidR="00411427" w:rsidTr="00411427">
        <w:tc>
          <w:tcPr>
            <w:tcW w:w="5387" w:type="dxa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: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Have you had ongoing difficulties with your job or ability to work?</w:t>
            </w: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  <w:tr w:rsidR="00411427" w:rsidTr="00411427">
        <w:tc>
          <w:tcPr>
            <w:tcW w:w="5387" w:type="dxa"/>
          </w:tcPr>
          <w:p w:rsidR="00411427" w:rsidRPr="00411427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a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: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Has this been a problem for six months or more?</w:t>
            </w: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  <w:tr w:rsidR="00411427" w:rsidTr="00411427">
        <w:tc>
          <w:tcPr>
            <w:tcW w:w="5387" w:type="dxa"/>
          </w:tcPr>
          <w:p w:rsidR="00411427" w:rsidRPr="00411427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b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: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Would you say this problem has been?</w:t>
            </w:r>
          </w:p>
        </w:tc>
        <w:tc>
          <w:tcPr>
            <w:tcW w:w="850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851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7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8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276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</w:tr>
      <w:tr w:rsidR="00411427" w:rsidTr="00411427">
        <w:tc>
          <w:tcPr>
            <w:tcW w:w="5387" w:type="dxa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4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: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Have you experienced ongoing financial strain?</w:t>
            </w: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  <w:tr w:rsidR="00411427" w:rsidTr="00411427">
        <w:tc>
          <w:tcPr>
            <w:tcW w:w="5387" w:type="dxa"/>
          </w:tcPr>
          <w:p w:rsidR="00411427" w:rsidRPr="00411427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a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: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Has this been a problem for six months or more?</w:t>
            </w: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  <w:tr w:rsidR="00411427" w:rsidTr="00411427">
        <w:tc>
          <w:tcPr>
            <w:tcW w:w="5387" w:type="dxa"/>
          </w:tcPr>
          <w:p w:rsidR="00411427" w:rsidRPr="00D12E59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b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: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Would you say this problem has been?</w:t>
            </w:r>
          </w:p>
        </w:tc>
        <w:tc>
          <w:tcPr>
            <w:tcW w:w="850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851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7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8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276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</w:tr>
      <w:tr w:rsidR="00411427" w:rsidTr="00411427">
        <w:tc>
          <w:tcPr>
            <w:tcW w:w="5387" w:type="dxa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5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: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Have you had ongoing difficulties in a relationship with someone close to you?</w:t>
            </w: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  <w:tr w:rsidR="00411427" w:rsidTr="00411427">
        <w:tc>
          <w:tcPr>
            <w:tcW w:w="5387" w:type="dxa"/>
          </w:tcPr>
          <w:p w:rsidR="00411427" w:rsidRPr="00D12E59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a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: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Has this been a problem for six months or more?</w:t>
            </w: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  <w:tr w:rsidR="00411427" w:rsidTr="00411427">
        <w:tc>
          <w:tcPr>
            <w:tcW w:w="5387" w:type="dxa"/>
          </w:tcPr>
          <w:p w:rsidR="00411427" w:rsidRPr="00D12E59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b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: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Would you say this problem has been?</w:t>
            </w:r>
          </w:p>
        </w:tc>
        <w:tc>
          <w:tcPr>
            <w:tcW w:w="850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851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7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8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276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</w:tr>
      <w:tr w:rsidR="00411427" w:rsidTr="00411427">
        <w:tc>
          <w:tcPr>
            <w:tcW w:w="5387" w:type="dxa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6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: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Has someone close to you had an ongoing problem with alcohol or drug use?</w:t>
            </w: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  <w:tr w:rsidR="00411427" w:rsidTr="00411427">
        <w:tc>
          <w:tcPr>
            <w:tcW w:w="5387" w:type="dxa"/>
          </w:tcPr>
          <w:p w:rsidR="00411427" w:rsidRPr="00D12E59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a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: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Has this been a problem for six months or more?</w:t>
            </w: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  <w:tr w:rsidR="00411427" w:rsidTr="00411427">
        <w:tc>
          <w:tcPr>
            <w:tcW w:w="5387" w:type="dxa"/>
          </w:tcPr>
          <w:p w:rsidR="00411427" w:rsidRPr="00D12E59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b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>:</w:t>
            </w:r>
            <w:r w:rsidRPr="008D48E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Would you say this problem has been?</w:t>
            </w:r>
          </w:p>
        </w:tc>
        <w:tc>
          <w:tcPr>
            <w:tcW w:w="850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851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7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8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276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</w:tr>
      <w:tr w:rsidR="00411427" w:rsidTr="00411427">
        <w:tc>
          <w:tcPr>
            <w:tcW w:w="5387" w:type="dxa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Chronic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7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: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Have you been helping someone close to you, who is sick, limited or frail?</w:t>
            </w: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  <w:tr w:rsidR="00411427" w:rsidTr="00411427">
        <w:tc>
          <w:tcPr>
            <w:tcW w:w="5387" w:type="dxa"/>
          </w:tcPr>
          <w:p w:rsidR="00411427" w:rsidRPr="00D12E59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7a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>:</w:t>
            </w:r>
            <w:r w:rsidRPr="008D48E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Has this been a problem for six months or more?</w:t>
            </w: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  <w:tr w:rsidR="00411427" w:rsidTr="00411427">
        <w:tc>
          <w:tcPr>
            <w:tcW w:w="5387" w:type="dxa"/>
          </w:tcPr>
          <w:p w:rsidR="00411427" w:rsidRPr="00D12E59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7b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: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Would you say this problem has been?</w:t>
            </w:r>
          </w:p>
        </w:tc>
        <w:tc>
          <w:tcPr>
            <w:tcW w:w="850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851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7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8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276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</w:tr>
      <w:tr w:rsidR="00411427" w:rsidTr="00411427">
        <w:tc>
          <w:tcPr>
            <w:tcW w:w="5387" w:type="dxa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8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: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Have you had another ongoing problem not listed here?</w:t>
            </w: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  <w:tr w:rsidR="00411427" w:rsidTr="00411427">
        <w:tc>
          <w:tcPr>
            <w:tcW w:w="5387" w:type="dxa"/>
          </w:tcPr>
          <w:p w:rsidR="00411427" w:rsidRPr="00D12E59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a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>:</w:t>
            </w:r>
            <w:r w:rsidRPr="008D48E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f yes, please describe:</w:t>
            </w:r>
          </w:p>
        </w:tc>
        <w:tc>
          <w:tcPr>
            <w:tcW w:w="850" w:type="dxa"/>
            <w:vAlign w:val="center"/>
          </w:tcPr>
          <w:p w:rsidR="00411427" w:rsidRPr="0058701E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411427" w:rsidRPr="0058701E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  <w:tr w:rsidR="00411427" w:rsidTr="00411427">
        <w:tc>
          <w:tcPr>
            <w:tcW w:w="5387" w:type="dxa"/>
          </w:tcPr>
          <w:p w:rsidR="00411427" w:rsidRPr="00D12E59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b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>:</w:t>
            </w:r>
            <w:r w:rsidRPr="008D48E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Has this been a problem for six months or more?</w:t>
            </w:r>
          </w:p>
        </w:tc>
        <w:tc>
          <w:tcPr>
            <w:tcW w:w="850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851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  <w:tr w:rsidR="00411427" w:rsidTr="00411427">
        <w:tc>
          <w:tcPr>
            <w:tcW w:w="5387" w:type="dxa"/>
          </w:tcPr>
          <w:p w:rsidR="00411427" w:rsidRPr="00D12E59" w:rsidRDefault="00411427" w:rsidP="0058701E">
            <w:pPr>
              <w:spacing w:before="240" w:after="240" w:line="276" w:lineRule="auto"/>
              <w:ind w:firstLine="720"/>
              <w:contextualSpacing/>
              <w:jc w:val="both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hroni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ress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c</w:t>
            </w:r>
            <w:r w:rsidRPr="008D48E4">
              <w:rPr>
                <w:rFonts w:eastAsia="Times New Roman" w:cstheme="minorHAnsi"/>
                <w:color w:val="000000"/>
                <w:kern w:val="0"/>
                <w:lang w:val="en-US" w:eastAsia="en-GB"/>
                <w14:ligatures w14:val="none"/>
              </w:rPr>
              <w:t>:</w:t>
            </w:r>
            <w:r w:rsidRPr="008D48E4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Would you say this problem has been?</w:t>
            </w:r>
          </w:p>
        </w:tc>
        <w:tc>
          <w:tcPr>
            <w:tcW w:w="850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851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7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418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276" w:type="dxa"/>
            <w:vAlign w:val="center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</w:tr>
      <w:tr w:rsidR="00411427" w:rsidTr="00411427">
        <w:tc>
          <w:tcPr>
            <w:tcW w:w="5387" w:type="dxa"/>
          </w:tcPr>
          <w:p w:rsidR="00411427" w:rsidRPr="00411427" w:rsidRDefault="00411427" w:rsidP="0058701E">
            <w:pPr>
              <w:spacing w:before="240" w:after="240" w:line="276" w:lineRule="auto"/>
              <w:contextualSpacing/>
              <w:jc w:val="both"/>
              <w:rPr>
                <w:lang w:val="de-DE"/>
              </w:rPr>
            </w:pP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  <w:r w:rsidRPr="008D48E4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12E59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hronic Stress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val="de-DE" w:eastAsia="en-GB"/>
                <w14:ligatures w14:val="none"/>
              </w:rPr>
              <w:t>score</w:t>
            </w:r>
          </w:p>
        </w:tc>
        <w:tc>
          <w:tcPr>
            <w:tcW w:w="850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851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7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418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  <w:tc>
          <w:tcPr>
            <w:tcW w:w="1276" w:type="dxa"/>
            <w:vAlign w:val="center"/>
          </w:tcPr>
          <w:p w:rsidR="00411427" w:rsidRDefault="00411427" w:rsidP="0058701E">
            <w:pPr>
              <w:spacing w:before="240" w:after="240" w:line="276" w:lineRule="auto"/>
              <w:contextualSpacing/>
              <w:jc w:val="center"/>
            </w:pPr>
          </w:p>
        </w:tc>
      </w:tr>
    </w:tbl>
    <w:p w:rsidR="00E27C6D" w:rsidRDefault="00E27C6D"/>
    <w:sectPr w:rsidR="00E27C6D" w:rsidSect="00D936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427"/>
    <w:rsid w:val="00011AD7"/>
    <w:rsid w:val="00011CE0"/>
    <w:rsid w:val="00026A0A"/>
    <w:rsid w:val="00033EB4"/>
    <w:rsid w:val="0004580E"/>
    <w:rsid w:val="00051753"/>
    <w:rsid w:val="00060D8E"/>
    <w:rsid w:val="00064E43"/>
    <w:rsid w:val="00070F57"/>
    <w:rsid w:val="00074B64"/>
    <w:rsid w:val="00074CEA"/>
    <w:rsid w:val="000765FD"/>
    <w:rsid w:val="000801C6"/>
    <w:rsid w:val="00086578"/>
    <w:rsid w:val="0009001E"/>
    <w:rsid w:val="00091786"/>
    <w:rsid w:val="0009586C"/>
    <w:rsid w:val="000A55DE"/>
    <w:rsid w:val="000B1728"/>
    <w:rsid w:val="000B198D"/>
    <w:rsid w:val="000B2341"/>
    <w:rsid w:val="000B256B"/>
    <w:rsid w:val="000B5D41"/>
    <w:rsid w:val="000B69D6"/>
    <w:rsid w:val="000C3031"/>
    <w:rsid w:val="000C3410"/>
    <w:rsid w:val="000C6AA6"/>
    <w:rsid w:val="000D251E"/>
    <w:rsid w:val="000D4212"/>
    <w:rsid w:val="000D4CA9"/>
    <w:rsid w:val="000D6419"/>
    <w:rsid w:val="000E738F"/>
    <w:rsid w:val="000E7403"/>
    <w:rsid w:val="000F0164"/>
    <w:rsid w:val="00111164"/>
    <w:rsid w:val="0012139E"/>
    <w:rsid w:val="00130E5F"/>
    <w:rsid w:val="001336D5"/>
    <w:rsid w:val="0013435B"/>
    <w:rsid w:val="00135808"/>
    <w:rsid w:val="00141DD6"/>
    <w:rsid w:val="001431F1"/>
    <w:rsid w:val="00163FFC"/>
    <w:rsid w:val="00166B2C"/>
    <w:rsid w:val="00171158"/>
    <w:rsid w:val="00182DF2"/>
    <w:rsid w:val="00186474"/>
    <w:rsid w:val="001A703D"/>
    <w:rsid w:val="001B0013"/>
    <w:rsid w:val="001B064C"/>
    <w:rsid w:val="001C008C"/>
    <w:rsid w:val="001C7B0A"/>
    <w:rsid w:val="001D1338"/>
    <w:rsid w:val="001D73BE"/>
    <w:rsid w:val="001F16E2"/>
    <w:rsid w:val="0020122D"/>
    <w:rsid w:val="00203B3E"/>
    <w:rsid w:val="00211564"/>
    <w:rsid w:val="00214D2F"/>
    <w:rsid w:val="00221B2E"/>
    <w:rsid w:val="00222AC8"/>
    <w:rsid w:val="00236751"/>
    <w:rsid w:val="00236ECB"/>
    <w:rsid w:val="00243634"/>
    <w:rsid w:val="00243904"/>
    <w:rsid w:val="00246CA3"/>
    <w:rsid w:val="0027737D"/>
    <w:rsid w:val="00277C26"/>
    <w:rsid w:val="002949C0"/>
    <w:rsid w:val="00297F62"/>
    <w:rsid w:val="002B1537"/>
    <w:rsid w:val="002B1BA7"/>
    <w:rsid w:val="002C7525"/>
    <w:rsid w:val="002C7A61"/>
    <w:rsid w:val="002E4B19"/>
    <w:rsid w:val="002F465B"/>
    <w:rsid w:val="002F551D"/>
    <w:rsid w:val="002F7137"/>
    <w:rsid w:val="00300756"/>
    <w:rsid w:val="003036D1"/>
    <w:rsid w:val="00306E0A"/>
    <w:rsid w:val="003075B1"/>
    <w:rsid w:val="00313695"/>
    <w:rsid w:val="003215DC"/>
    <w:rsid w:val="00323BFD"/>
    <w:rsid w:val="0033423A"/>
    <w:rsid w:val="0034735A"/>
    <w:rsid w:val="00355B1A"/>
    <w:rsid w:val="003572CF"/>
    <w:rsid w:val="003713AE"/>
    <w:rsid w:val="0037284C"/>
    <w:rsid w:val="00393DA6"/>
    <w:rsid w:val="003A209B"/>
    <w:rsid w:val="003A7B66"/>
    <w:rsid w:val="003B0593"/>
    <w:rsid w:val="003B5BD0"/>
    <w:rsid w:val="003C6AB7"/>
    <w:rsid w:val="003E0F54"/>
    <w:rsid w:val="003E3471"/>
    <w:rsid w:val="003F3D12"/>
    <w:rsid w:val="004044BA"/>
    <w:rsid w:val="004058BC"/>
    <w:rsid w:val="00411427"/>
    <w:rsid w:val="00413757"/>
    <w:rsid w:val="00413D88"/>
    <w:rsid w:val="004214E9"/>
    <w:rsid w:val="004215D5"/>
    <w:rsid w:val="004219DB"/>
    <w:rsid w:val="004242CF"/>
    <w:rsid w:val="00432ECC"/>
    <w:rsid w:val="004357FE"/>
    <w:rsid w:val="0043674D"/>
    <w:rsid w:val="0043705E"/>
    <w:rsid w:val="004376AE"/>
    <w:rsid w:val="004401AC"/>
    <w:rsid w:val="00445BBA"/>
    <w:rsid w:val="00452E6E"/>
    <w:rsid w:val="00463131"/>
    <w:rsid w:val="00473A6F"/>
    <w:rsid w:val="004774B3"/>
    <w:rsid w:val="004844A0"/>
    <w:rsid w:val="00484935"/>
    <w:rsid w:val="00496455"/>
    <w:rsid w:val="004A5CD3"/>
    <w:rsid w:val="004B6DBB"/>
    <w:rsid w:val="004C2390"/>
    <w:rsid w:val="004C4B19"/>
    <w:rsid w:val="004C60A3"/>
    <w:rsid w:val="004D0C04"/>
    <w:rsid w:val="004F65A0"/>
    <w:rsid w:val="0050226A"/>
    <w:rsid w:val="005351E3"/>
    <w:rsid w:val="00540F6D"/>
    <w:rsid w:val="00541D83"/>
    <w:rsid w:val="0054363F"/>
    <w:rsid w:val="005479E7"/>
    <w:rsid w:val="00570C87"/>
    <w:rsid w:val="00576F14"/>
    <w:rsid w:val="00577A50"/>
    <w:rsid w:val="0058701E"/>
    <w:rsid w:val="005952F7"/>
    <w:rsid w:val="005A21C1"/>
    <w:rsid w:val="005A45C1"/>
    <w:rsid w:val="005A7C61"/>
    <w:rsid w:val="005B1068"/>
    <w:rsid w:val="005C04C6"/>
    <w:rsid w:val="005F3818"/>
    <w:rsid w:val="005F5122"/>
    <w:rsid w:val="00601CEA"/>
    <w:rsid w:val="006079D7"/>
    <w:rsid w:val="00623426"/>
    <w:rsid w:val="00624F78"/>
    <w:rsid w:val="00631CFF"/>
    <w:rsid w:val="006328D8"/>
    <w:rsid w:val="00646D7F"/>
    <w:rsid w:val="00652A41"/>
    <w:rsid w:val="00663723"/>
    <w:rsid w:val="00694C86"/>
    <w:rsid w:val="00697AFA"/>
    <w:rsid w:val="006C433A"/>
    <w:rsid w:val="006C532D"/>
    <w:rsid w:val="006C67D2"/>
    <w:rsid w:val="006D1B19"/>
    <w:rsid w:val="006E0626"/>
    <w:rsid w:val="006E0C79"/>
    <w:rsid w:val="006E667F"/>
    <w:rsid w:val="006F655C"/>
    <w:rsid w:val="00706462"/>
    <w:rsid w:val="00711580"/>
    <w:rsid w:val="00714F62"/>
    <w:rsid w:val="007403AD"/>
    <w:rsid w:val="00752DE1"/>
    <w:rsid w:val="007546B7"/>
    <w:rsid w:val="00757761"/>
    <w:rsid w:val="00760528"/>
    <w:rsid w:val="00766DD8"/>
    <w:rsid w:val="00771DC5"/>
    <w:rsid w:val="007829D8"/>
    <w:rsid w:val="0079198B"/>
    <w:rsid w:val="00793AAA"/>
    <w:rsid w:val="007A7098"/>
    <w:rsid w:val="007B4D1D"/>
    <w:rsid w:val="007C3936"/>
    <w:rsid w:val="007C5F69"/>
    <w:rsid w:val="007C6520"/>
    <w:rsid w:val="007D2FD8"/>
    <w:rsid w:val="0080524B"/>
    <w:rsid w:val="00805915"/>
    <w:rsid w:val="0081041D"/>
    <w:rsid w:val="00810FC8"/>
    <w:rsid w:val="0081247A"/>
    <w:rsid w:val="00812E29"/>
    <w:rsid w:val="00813854"/>
    <w:rsid w:val="0081592A"/>
    <w:rsid w:val="0082201E"/>
    <w:rsid w:val="00827699"/>
    <w:rsid w:val="00841A54"/>
    <w:rsid w:val="00865128"/>
    <w:rsid w:val="00870965"/>
    <w:rsid w:val="00873E8E"/>
    <w:rsid w:val="008745B3"/>
    <w:rsid w:val="0088273D"/>
    <w:rsid w:val="00882ED1"/>
    <w:rsid w:val="00884F61"/>
    <w:rsid w:val="00894EB4"/>
    <w:rsid w:val="008A6047"/>
    <w:rsid w:val="008A71B6"/>
    <w:rsid w:val="008D5332"/>
    <w:rsid w:val="008E1E8D"/>
    <w:rsid w:val="008E6348"/>
    <w:rsid w:val="008F3E63"/>
    <w:rsid w:val="00900850"/>
    <w:rsid w:val="00901066"/>
    <w:rsid w:val="00912BF3"/>
    <w:rsid w:val="00927A45"/>
    <w:rsid w:val="0093354C"/>
    <w:rsid w:val="00952FA6"/>
    <w:rsid w:val="0096128E"/>
    <w:rsid w:val="009674E1"/>
    <w:rsid w:val="00971064"/>
    <w:rsid w:val="0098065A"/>
    <w:rsid w:val="0098354E"/>
    <w:rsid w:val="009837A5"/>
    <w:rsid w:val="00985788"/>
    <w:rsid w:val="009A1B15"/>
    <w:rsid w:val="009A24B9"/>
    <w:rsid w:val="009A2B4E"/>
    <w:rsid w:val="009B1CD7"/>
    <w:rsid w:val="009B668F"/>
    <w:rsid w:val="009B73E7"/>
    <w:rsid w:val="009C0A48"/>
    <w:rsid w:val="009C2870"/>
    <w:rsid w:val="009D1216"/>
    <w:rsid w:val="009F0379"/>
    <w:rsid w:val="00A010E3"/>
    <w:rsid w:val="00A055C1"/>
    <w:rsid w:val="00A06998"/>
    <w:rsid w:val="00A1147B"/>
    <w:rsid w:val="00A144D7"/>
    <w:rsid w:val="00A241F9"/>
    <w:rsid w:val="00A50B6F"/>
    <w:rsid w:val="00A52AE4"/>
    <w:rsid w:val="00A5364E"/>
    <w:rsid w:val="00A63F31"/>
    <w:rsid w:val="00A706CA"/>
    <w:rsid w:val="00A7298A"/>
    <w:rsid w:val="00A75FBD"/>
    <w:rsid w:val="00A82764"/>
    <w:rsid w:val="00A84E81"/>
    <w:rsid w:val="00A86FBF"/>
    <w:rsid w:val="00A946F6"/>
    <w:rsid w:val="00A95043"/>
    <w:rsid w:val="00A96DB3"/>
    <w:rsid w:val="00A97972"/>
    <w:rsid w:val="00AA5A6E"/>
    <w:rsid w:val="00AA6C6F"/>
    <w:rsid w:val="00AB1195"/>
    <w:rsid w:val="00AB58C8"/>
    <w:rsid w:val="00AB69F0"/>
    <w:rsid w:val="00AC7A99"/>
    <w:rsid w:val="00AD5CD8"/>
    <w:rsid w:val="00AD79CA"/>
    <w:rsid w:val="00AF27E1"/>
    <w:rsid w:val="00AF5523"/>
    <w:rsid w:val="00AF7CF2"/>
    <w:rsid w:val="00B022BA"/>
    <w:rsid w:val="00B11AB9"/>
    <w:rsid w:val="00B42A3E"/>
    <w:rsid w:val="00B44C17"/>
    <w:rsid w:val="00B45C5C"/>
    <w:rsid w:val="00B50602"/>
    <w:rsid w:val="00B52BEC"/>
    <w:rsid w:val="00B54139"/>
    <w:rsid w:val="00B67396"/>
    <w:rsid w:val="00B67746"/>
    <w:rsid w:val="00B718BC"/>
    <w:rsid w:val="00B76857"/>
    <w:rsid w:val="00B87FAB"/>
    <w:rsid w:val="00B941A7"/>
    <w:rsid w:val="00BA3C8F"/>
    <w:rsid w:val="00BA4FC1"/>
    <w:rsid w:val="00BA6044"/>
    <w:rsid w:val="00BA6268"/>
    <w:rsid w:val="00BB4228"/>
    <w:rsid w:val="00BB5B79"/>
    <w:rsid w:val="00BD1D1B"/>
    <w:rsid w:val="00BD3C3E"/>
    <w:rsid w:val="00BE5D5F"/>
    <w:rsid w:val="00BE6668"/>
    <w:rsid w:val="00BE7BEA"/>
    <w:rsid w:val="00BF0A12"/>
    <w:rsid w:val="00C35896"/>
    <w:rsid w:val="00C40AB3"/>
    <w:rsid w:val="00C42E06"/>
    <w:rsid w:val="00C45513"/>
    <w:rsid w:val="00C52570"/>
    <w:rsid w:val="00C52897"/>
    <w:rsid w:val="00C6237B"/>
    <w:rsid w:val="00C714EA"/>
    <w:rsid w:val="00C7550F"/>
    <w:rsid w:val="00C758AA"/>
    <w:rsid w:val="00C8021A"/>
    <w:rsid w:val="00C87BB0"/>
    <w:rsid w:val="00C95D54"/>
    <w:rsid w:val="00CA6DD1"/>
    <w:rsid w:val="00CD3CCA"/>
    <w:rsid w:val="00CD659D"/>
    <w:rsid w:val="00CE4E72"/>
    <w:rsid w:val="00CE5291"/>
    <w:rsid w:val="00CF034B"/>
    <w:rsid w:val="00CF5C02"/>
    <w:rsid w:val="00D00A30"/>
    <w:rsid w:val="00D0647A"/>
    <w:rsid w:val="00D172C9"/>
    <w:rsid w:val="00D2012D"/>
    <w:rsid w:val="00D20C69"/>
    <w:rsid w:val="00D23605"/>
    <w:rsid w:val="00D23F9B"/>
    <w:rsid w:val="00D271F1"/>
    <w:rsid w:val="00D36792"/>
    <w:rsid w:val="00D5572C"/>
    <w:rsid w:val="00D561BB"/>
    <w:rsid w:val="00D57A13"/>
    <w:rsid w:val="00D82A22"/>
    <w:rsid w:val="00D874DF"/>
    <w:rsid w:val="00D87EA1"/>
    <w:rsid w:val="00D93677"/>
    <w:rsid w:val="00DA3B25"/>
    <w:rsid w:val="00DB16E0"/>
    <w:rsid w:val="00DD5149"/>
    <w:rsid w:val="00DD554E"/>
    <w:rsid w:val="00DE29C3"/>
    <w:rsid w:val="00DF6EBA"/>
    <w:rsid w:val="00DF7FEB"/>
    <w:rsid w:val="00E03DB6"/>
    <w:rsid w:val="00E15EB3"/>
    <w:rsid w:val="00E27C6D"/>
    <w:rsid w:val="00E32E7B"/>
    <w:rsid w:val="00E336C6"/>
    <w:rsid w:val="00E528B7"/>
    <w:rsid w:val="00E53EF9"/>
    <w:rsid w:val="00E5445B"/>
    <w:rsid w:val="00E63ED9"/>
    <w:rsid w:val="00E66953"/>
    <w:rsid w:val="00E73D65"/>
    <w:rsid w:val="00E77752"/>
    <w:rsid w:val="00E824BF"/>
    <w:rsid w:val="00E85B12"/>
    <w:rsid w:val="00E96198"/>
    <w:rsid w:val="00EA0131"/>
    <w:rsid w:val="00EB63A3"/>
    <w:rsid w:val="00EC352F"/>
    <w:rsid w:val="00EE6002"/>
    <w:rsid w:val="00EF29B6"/>
    <w:rsid w:val="00EF32B8"/>
    <w:rsid w:val="00F1299E"/>
    <w:rsid w:val="00F17C81"/>
    <w:rsid w:val="00F3153F"/>
    <w:rsid w:val="00F3737B"/>
    <w:rsid w:val="00F449E8"/>
    <w:rsid w:val="00F47106"/>
    <w:rsid w:val="00F51B51"/>
    <w:rsid w:val="00F74672"/>
    <w:rsid w:val="00F803E1"/>
    <w:rsid w:val="00F85A65"/>
    <w:rsid w:val="00F904E8"/>
    <w:rsid w:val="00F93731"/>
    <w:rsid w:val="00F95584"/>
    <w:rsid w:val="00F96C88"/>
    <w:rsid w:val="00FA1F90"/>
    <w:rsid w:val="00FA511D"/>
    <w:rsid w:val="00FB2D40"/>
    <w:rsid w:val="00FD2C0F"/>
    <w:rsid w:val="00FD5509"/>
    <w:rsid w:val="00FD5C9F"/>
    <w:rsid w:val="00FE05FC"/>
    <w:rsid w:val="00FF2A65"/>
    <w:rsid w:val="00F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15E6EE"/>
  <w15:chartTrackingRefBased/>
  <w15:docId w15:val="{B95B14B5-7ECD-9C4A-B34D-5C6587E7A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llab</dc:creator>
  <cp:keywords/>
  <dc:description/>
  <cp:lastModifiedBy>Asma Hallab</cp:lastModifiedBy>
  <cp:revision>2</cp:revision>
  <dcterms:created xsi:type="dcterms:W3CDTF">2025-03-22T22:23:00Z</dcterms:created>
  <dcterms:modified xsi:type="dcterms:W3CDTF">2025-03-27T23:15:00Z</dcterms:modified>
</cp:coreProperties>
</file>